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5F778" w14:textId="0DA85F38" w:rsidR="00EF010C" w:rsidRDefault="000F77A0" w:rsidP="00EF010C">
      <w:pPr>
        <w:rPr>
          <w:lang w:val="en-GB"/>
        </w:rPr>
      </w:pPr>
      <w:r>
        <w:rPr>
          <w:b/>
          <w:bCs/>
          <w:lang w:val="en-GB"/>
        </w:rPr>
        <w:t>S10</w:t>
      </w:r>
      <w:bookmarkStart w:id="0" w:name="_GoBack"/>
      <w:bookmarkEnd w:id="0"/>
      <w:r w:rsidR="00C17F50">
        <w:rPr>
          <w:b/>
          <w:bCs/>
          <w:lang w:val="en-GB"/>
        </w:rPr>
        <w:t xml:space="preserve"> Table</w:t>
      </w:r>
      <w:r w:rsidR="00C17F50" w:rsidRPr="00F7692B">
        <w:rPr>
          <w:b/>
          <w:bCs/>
          <w:lang w:val="en-GB"/>
        </w:rPr>
        <w:t>.</w:t>
      </w:r>
      <w:r w:rsidR="00C17F50" w:rsidRPr="00F7692B">
        <w:rPr>
          <w:lang w:val="en-GB"/>
        </w:rPr>
        <w:t xml:space="preserve"> </w:t>
      </w:r>
      <w:r w:rsidR="000E2CBE">
        <w:rPr>
          <w:lang w:val="en-GB"/>
        </w:rPr>
        <w:t>Multivariable</w:t>
      </w:r>
      <w:r w:rsidR="000E2CBE" w:rsidRPr="00360637">
        <w:rPr>
          <w:lang w:val="en-GB"/>
        </w:rPr>
        <w:t xml:space="preserve"> </w:t>
      </w:r>
      <w:r w:rsidR="00C17F50" w:rsidRPr="00F7692B">
        <w:rPr>
          <w:rStyle w:val="PageNumber"/>
          <w:lang w:val="en-GB"/>
        </w:rPr>
        <w:t>logistic regression models of sexual behaviours within partnerships reported by 16 to 24 year old women (independent variable = years age difference)</w:t>
      </w:r>
      <w:r w:rsidR="00C17F50">
        <w:rPr>
          <w:rStyle w:val="PageNumber"/>
          <w:lang w:val="en-GB"/>
        </w:rPr>
        <w:t>.</w:t>
      </w:r>
    </w:p>
    <w:p w14:paraId="10F7302E" w14:textId="77777777" w:rsidR="00C17F50" w:rsidRPr="00F7692B" w:rsidRDefault="00C17F50" w:rsidP="00EF010C">
      <w:pPr>
        <w:rPr>
          <w:lang w:val="en-GB"/>
        </w:rPr>
      </w:pPr>
    </w:p>
    <w:p w14:paraId="06C361C2" w14:textId="50DC0E47" w:rsidR="00EF010C" w:rsidRPr="00F7692B" w:rsidRDefault="00EF010C" w:rsidP="00EF010C">
      <w:pPr>
        <w:rPr>
          <w:lang w:val="en-GB"/>
        </w:rPr>
      </w:pPr>
      <w:r w:rsidRPr="00F7692B">
        <w:rPr>
          <w:lang w:val="en-GB"/>
        </w:rPr>
        <w:t>In the models presented here, the inde</w:t>
      </w:r>
      <w:r w:rsidR="00F332B6" w:rsidRPr="00F7692B">
        <w:rPr>
          <w:lang w:val="en-GB"/>
        </w:rPr>
        <w:t xml:space="preserve">pendent variable of interested, ‘age difference in years’ </w:t>
      </w:r>
      <w:r w:rsidRPr="00F7692B">
        <w:rPr>
          <w:lang w:val="en-GB"/>
        </w:rPr>
        <w:t xml:space="preserve">was created as the difference in age between the respondent and his/her partner. </w:t>
      </w:r>
      <w:r w:rsidR="00F332B6" w:rsidRPr="00F7692B">
        <w:rPr>
          <w:lang w:val="en-GB"/>
        </w:rPr>
        <w:t xml:space="preserve">In all models the independent variable represents the number of years the male partner </w:t>
      </w:r>
      <w:r w:rsidR="00F61D3A" w:rsidRPr="00F7692B">
        <w:rPr>
          <w:lang w:val="en-GB"/>
        </w:rPr>
        <w:t xml:space="preserve">in the partnerships </w:t>
      </w:r>
      <w:r w:rsidR="00F332B6" w:rsidRPr="00F7692B">
        <w:rPr>
          <w:lang w:val="en-GB"/>
        </w:rPr>
        <w:t>is older than the female partner.</w:t>
      </w:r>
    </w:p>
    <w:p w14:paraId="0FDBE858" w14:textId="77777777" w:rsidR="00EF010C" w:rsidRPr="00F7692B" w:rsidRDefault="00EF010C" w:rsidP="003D0F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GB"/>
        </w:rPr>
      </w:pPr>
    </w:p>
    <w:p w14:paraId="328CF60D" w14:textId="7CE8FB22" w:rsidR="00EF010C" w:rsidRPr="00F7692B" w:rsidRDefault="00EF010C" w:rsidP="00EF010C">
      <w:pPr>
        <w:pStyle w:val="BodyA"/>
        <w:widowControl w:val="0"/>
        <w:spacing w:after="240"/>
        <w:rPr>
          <w:rFonts w:ascii="Times New Roman" w:hAnsi="Times New Roman" w:cs="Times New Roman"/>
          <w:lang w:val="en-GB"/>
        </w:rPr>
      </w:pPr>
    </w:p>
    <w:tbl>
      <w:tblPr>
        <w:tblW w:w="6805" w:type="dxa"/>
        <w:tblLayout w:type="fixed"/>
        <w:tblLook w:val="04A0" w:firstRow="1" w:lastRow="0" w:firstColumn="1" w:lastColumn="0" w:noHBand="0" w:noVBand="1"/>
      </w:tblPr>
      <w:tblGrid>
        <w:gridCol w:w="2552"/>
        <w:gridCol w:w="1560"/>
        <w:gridCol w:w="1275"/>
        <w:gridCol w:w="1418"/>
      </w:tblGrid>
      <w:tr w:rsidR="00EF010C" w:rsidRPr="007D2D59" w14:paraId="1899E786" w14:textId="77777777" w:rsidTr="00EF010C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DD3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14F8" w14:textId="388A3A89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ED3" w14:textId="29F47AA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4A87" w14:textId="23122D30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</w:t>
            </w:r>
          </w:p>
        </w:tc>
      </w:tr>
      <w:tr w:rsidR="00EF010C" w:rsidRPr="007D2D59" w14:paraId="6AEBE869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C849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VARIAB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772BC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hAnsi="Arial Narrow"/>
                <w:bCs/>
                <w:sz w:val="20"/>
                <w:szCs w:val="20"/>
                <w:lang w:val="en-GB"/>
              </w:rPr>
              <w:t>Unprotected last 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6473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hAnsi="Arial Narrow"/>
                <w:bCs/>
                <w:sz w:val="20"/>
                <w:szCs w:val="20"/>
                <w:lang w:val="en-GB"/>
              </w:rPr>
              <w:t>Received gifts for 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F548F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hAnsi="Arial Narrow"/>
                <w:bCs/>
                <w:sz w:val="20"/>
                <w:szCs w:val="20"/>
                <w:lang w:val="en-GB"/>
              </w:rPr>
              <w:t>Alcohol and sex</w:t>
            </w:r>
          </w:p>
        </w:tc>
      </w:tr>
      <w:tr w:rsidR="00EF010C" w:rsidRPr="00E61220" w14:paraId="477A3750" w14:textId="77777777" w:rsidTr="00E61220">
        <w:trPr>
          <w:trHeight w:val="7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E4A6" w14:textId="77777777" w:rsidR="00EF010C" w:rsidRPr="00E61220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E6122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B2B5" w14:textId="77777777" w:rsidR="00EF010C" w:rsidRPr="00E61220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E6122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B413" w14:textId="77777777" w:rsidR="00EF010C" w:rsidRPr="00E61220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E6122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3370" w14:textId="77777777" w:rsidR="00EF010C" w:rsidRPr="00E61220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E6122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</w:tr>
      <w:tr w:rsidR="007D2D59" w:rsidRPr="007D2D59" w14:paraId="50D67923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D9FF" w14:textId="5E3CB8D0" w:rsidR="007D2D59" w:rsidRPr="007D2D59" w:rsidRDefault="007D2D59" w:rsidP="00F332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Years age dif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CEA0" w14:textId="2A87097F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9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9271" w14:textId="791B0D11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A304" w14:textId="7C7718FD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5</w:t>
            </w:r>
          </w:p>
        </w:tc>
      </w:tr>
      <w:tr w:rsidR="007D2D59" w:rsidRPr="007D2D59" w14:paraId="1D153DD1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25C1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487C" w14:textId="16F3C1FA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1.04 - 1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A20E" w14:textId="6825312B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96 - 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A0DD" w14:textId="1AAB55A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98 - 1.12)</w:t>
            </w:r>
          </w:p>
        </w:tc>
      </w:tr>
      <w:tr w:rsidR="007D2D59" w:rsidRPr="007D2D59" w14:paraId="1B89EF4F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3465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Rura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ECBF" w14:textId="42547CA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E00" w14:textId="0E23D2FD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ABD4" w14:textId="3C12FA53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56</w:t>
            </w:r>
          </w:p>
        </w:tc>
      </w:tr>
      <w:tr w:rsidR="007D2D59" w:rsidRPr="007D2D59" w14:paraId="576CE25F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76F4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2C88" w14:textId="667FFEA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64 - 1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3898" w14:textId="144F0212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31 - 1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FB3B" w14:textId="7F62B311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9 - 1.60)</w:t>
            </w:r>
          </w:p>
        </w:tc>
      </w:tr>
      <w:tr w:rsidR="007D2D59" w:rsidRPr="007D2D59" w14:paraId="629E4F30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2B7C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ge (16-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E6C7" w14:textId="2E3A4178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12A6" w14:textId="542A8F32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202E" w14:textId="2A1384CD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6</w:t>
            </w:r>
          </w:p>
        </w:tc>
      </w:tr>
      <w:tr w:rsidR="007D2D59" w:rsidRPr="007D2D59" w14:paraId="0E5B75B9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D367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16FF" w14:textId="5E798714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98 - 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02C9" w14:textId="6C774AF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93 - 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C42A" w14:textId="31B824A1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90 - 1.25)</w:t>
            </w:r>
          </w:p>
        </w:tc>
      </w:tr>
      <w:tr w:rsidR="007D2D59" w:rsidRPr="007D2D59" w14:paraId="2DF1A36A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F459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orn in South Af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F8BD" w14:textId="49B04203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2E8D" w14:textId="20F269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7A11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1C9D86C3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DDAF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5867" w14:textId="29E9EEB2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6 - 1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571A" w14:textId="0312B173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1 - 2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CFC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155BAD0F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99F0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mpleted Grade 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87BE" w14:textId="29D911AA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7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204" w14:textId="6F9A7616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F62C" w14:textId="0C0070B2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97</w:t>
            </w:r>
          </w:p>
        </w:tc>
      </w:tr>
      <w:tr w:rsidR="007D2D59" w:rsidRPr="007D2D59" w14:paraId="195174A6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DF54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9346" w14:textId="1E23F836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7 - 1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C4B7" w14:textId="4AE760EE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68 - 3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639E" w14:textId="71000DF6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7 - 2.01)</w:t>
            </w:r>
          </w:p>
        </w:tc>
      </w:tr>
      <w:tr w:rsidR="00EF010C" w:rsidRPr="007D2D59" w14:paraId="3DD72B74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CC62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Employed (base = no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1C1C4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340D6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B3A44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12E1F05F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D870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Employ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E540" w14:textId="54FCC2AA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BAAB" w14:textId="3B2482DC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0A9D" w14:textId="284E16F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51</w:t>
            </w:r>
          </w:p>
        </w:tc>
      </w:tr>
      <w:tr w:rsidR="007D2D59" w:rsidRPr="007D2D59" w14:paraId="4E03CCAD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1CFF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03C2" w14:textId="13C75054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61 - 1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E7E4" w14:textId="1172DAB3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7 - 2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06EE" w14:textId="7B1757AD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8 - 1.43)</w:t>
            </w:r>
          </w:p>
        </w:tc>
      </w:tr>
      <w:tr w:rsidR="007D2D59" w:rsidRPr="007D2D59" w14:paraId="1B1FE987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D820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FDD7" w14:textId="0AA418D1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267B" w14:textId="6A7E149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2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1387" w14:textId="34A1063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12*</w:t>
            </w:r>
          </w:p>
        </w:tc>
      </w:tr>
      <w:tr w:rsidR="007D2D59" w:rsidRPr="007D2D59" w14:paraId="42B01527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9E76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41C" w14:textId="1941DCF2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0 - 5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F556" w14:textId="58A5C584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0 - 28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C2CD" w14:textId="47EB8BBE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01 - 1.32)</w:t>
            </w:r>
          </w:p>
        </w:tc>
      </w:tr>
      <w:tr w:rsidR="007D2D59" w:rsidRPr="007D2D59" w14:paraId="5F2B5BEB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5B79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ssets (0-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16C9" w14:textId="2DEBDCF5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9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F12B" w14:textId="2B18FCEB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B16D" w14:textId="689E8A9A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21**</w:t>
            </w:r>
          </w:p>
        </w:tc>
      </w:tr>
      <w:tr w:rsidR="007D2D59" w:rsidRPr="007D2D59" w14:paraId="2EC2FB4C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1E7D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6C44" w14:textId="73D65746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83 - 0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1C9" w14:textId="07E3A612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5 - 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D7FD" w14:textId="5617BA7F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1.02 - 1.43)</w:t>
            </w:r>
          </w:p>
        </w:tc>
      </w:tr>
      <w:tr w:rsidR="00EF010C" w:rsidRPr="007D2D59" w14:paraId="2A0DA00E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6C27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tested (base = “no”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C9F7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4F29A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BF11C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20E761FD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0D9A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Been tes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C8F4" w14:textId="42F9CC61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03B8" w14:textId="3B9CE67D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3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83D5" w14:textId="629DEC14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58</w:t>
            </w:r>
          </w:p>
        </w:tc>
      </w:tr>
      <w:tr w:rsidR="007D2D59" w:rsidRPr="007D2D59" w14:paraId="681794A4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F80E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266D" w14:textId="63C178CA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4 - 1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E84E" w14:textId="125A060D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4 - 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E7D4" w14:textId="789152E2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6 - 1.30)</w:t>
            </w:r>
          </w:p>
        </w:tc>
      </w:tr>
      <w:tr w:rsidR="007D2D59" w:rsidRPr="007D2D59" w14:paraId="6EF0B693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55AE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E8F4" w14:textId="0DDF7651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2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8C1D" w14:textId="0B06998B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4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2C93" w14:textId="1E25D2C9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78</w:t>
            </w:r>
          </w:p>
        </w:tc>
      </w:tr>
      <w:tr w:rsidR="007D2D59" w:rsidRPr="007D2D59" w14:paraId="1CA7F222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27EF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B00D" w14:textId="1F810D2B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2 - 12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AD5A" w14:textId="7E133AE4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3 - 29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2C3E" w14:textId="6D3013AC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06 - 10.22)</w:t>
            </w:r>
          </w:p>
        </w:tc>
      </w:tr>
      <w:tr w:rsidR="00EF010C" w:rsidRPr="007D2D59" w14:paraId="5D4F8DF8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D140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knowledge (base = &lt;4 correct out of 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87F5C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AB0AE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EF41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6E3E941F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3883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4 out of 5 corr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D621" w14:textId="580C5C8A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6FF9" w14:textId="55E50ACF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A84D" w14:textId="7E8854B2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60</w:t>
            </w:r>
          </w:p>
        </w:tc>
      </w:tr>
      <w:tr w:rsidR="007D2D59" w:rsidRPr="007D2D59" w14:paraId="7ACEB1B1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56BB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2C4F" w14:textId="058F9906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61 - 1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AD96" w14:textId="7A6CECA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8 - 2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3A00" w14:textId="119C4F52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4 - 3.43)</w:t>
            </w:r>
          </w:p>
        </w:tc>
      </w:tr>
      <w:tr w:rsidR="007D2D59" w:rsidRPr="007D2D59" w14:paraId="6A818694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CD22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All corr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86E9" w14:textId="51FCE6F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989F" w14:textId="6A92FCB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EEE4" w14:textId="01A765B5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</w:tr>
      <w:tr w:rsidR="007D2D59" w:rsidRPr="007D2D59" w14:paraId="500DA770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CF3C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E0C0" w14:textId="20AA886B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62 - 1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092E" w14:textId="3D534558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9 - 4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04F8" w14:textId="6C072BD8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4 - 3.12)</w:t>
            </w:r>
          </w:p>
        </w:tc>
      </w:tr>
      <w:tr w:rsidR="007D2D59" w:rsidRPr="007D2D59" w14:paraId="653C0B51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4B94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4913" w14:textId="64D94521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55B7" w14:textId="26EB9B94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2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11F7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42EF933C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136B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66A" w14:textId="4A0C46C3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4 - 5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A27A" w14:textId="2829C554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4 - 21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1794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EF010C" w:rsidRPr="007D2D59" w14:paraId="698A848F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320B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 type (base = married/cohabitin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CDA9D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B9460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7EA77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5F32548A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5E09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ain part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2AF4" w14:textId="501D411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41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A882" w14:textId="34C1E48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7A37" w14:textId="0A3714BF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93</w:t>
            </w:r>
          </w:p>
        </w:tc>
      </w:tr>
      <w:tr w:rsidR="007D2D59" w:rsidRPr="007D2D59" w14:paraId="7207EB10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13B1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33D0" w14:textId="36AA2A98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6 - 0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631D" w14:textId="24A2FB31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32 - 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445A" w14:textId="48B1B72B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6 - 3.27)</w:t>
            </w:r>
          </w:p>
        </w:tc>
      </w:tr>
      <w:tr w:rsidR="007D2D59" w:rsidRPr="007D2D59" w14:paraId="0780ED48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B1C2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Casual part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D82" w14:textId="2181508A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46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A2DC" w14:textId="61A3FAF2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847F" w14:textId="078EFA8B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53</w:t>
            </w:r>
          </w:p>
        </w:tc>
      </w:tr>
      <w:tr w:rsidR="007D2D59" w:rsidRPr="007D2D59" w14:paraId="4AECED5A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A145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C428" w14:textId="773554FC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4 - 0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288B" w14:textId="274D3B12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4 - 4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398E" w14:textId="215185B8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38 - 6.12)</w:t>
            </w:r>
          </w:p>
        </w:tc>
      </w:tr>
      <w:tr w:rsidR="007D2D59" w:rsidRPr="007D2D59" w14:paraId="0BB1C70D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7DB1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F3FF" w14:textId="06CC90E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71DA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878B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448D8580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F23F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4165" w14:textId="505EB8EC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5 - 9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F64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2C6F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EF010C" w:rsidRPr="007D2D59" w14:paraId="6639913C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75DEA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ship length (base = &lt;1 month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8864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F2884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0EAB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1F74A067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8B57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2-6 mont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775A" w14:textId="384B36F9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2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7D01" w14:textId="6EAA691F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2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69E1" w14:textId="15EA508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50</w:t>
            </w:r>
          </w:p>
        </w:tc>
      </w:tr>
      <w:tr w:rsidR="007D2D59" w:rsidRPr="007D2D59" w14:paraId="28D84FB7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43B7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BB71" w14:textId="13DF6DDD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4 - 10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B079" w14:textId="2C77C173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37 - 15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E44E" w14:textId="3A35DCCD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7 - 13.52)</w:t>
            </w:r>
          </w:p>
        </w:tc>
      </w:tr>
      <w:tr w:rsidR="007D2D59" w:rsidRPr="007D2D59" w14:paraId="6D51BFB8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EEFC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6-12 mont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E24F" w14:textId="0D0F5795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3.4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C358" w14:textId="29334EB4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2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EE39" w14:textId="4BBDE52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53</w:t>
            </w:r>
          </w:p>
        </w:tc>
      </w:tr>
      <w:tr w:rsidR="007D2D59" w:rsidRPr="007D2D59" w14:paraId="750EF1FF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ECD4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6BF1" w14:textId="14D05DAA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1.10 - 10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B7D3" w14:textId="31BBEF48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5 - 11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C0C4" w14:textId="0F1187F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1 - 11.06)</w:t>
            </w:r>
          </w:p>
        </w:tc>
      </w:tr>
      <w:tr w:rsidR="007D2D59" w:rsidRPr="007D2D59" w14:paraId="2EAB8DD5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C736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&gt;1 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3AF5" w14:textId="330551DD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3.8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A8C4" w14:textId="35AE6F68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1FEC" w14:textId="68EFC10E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55</w:t>
            </w:r>
          </w:p>
        </w:tc>
      </w:tr>
      <w:tr w:rsidR="007D2D59" w:rsidRPr="007D2D59" w14:paraId="51B38E0D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E9D7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9F32" w14:textId="11928BBB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1.35 - 10.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C94" w14:textId="37AF92F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1 - 7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BB8B" w14:textId="7C741B4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4 - 10.26)</w:t>
            </w:r>
          </w:p>
        </w:tc>
      </w:tr>
      <w:tr w:rsidR="007D2D59" w:rsidRPr="007D2D59" w14:paraId="6B6CDE99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584B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31B4" w14:textId="622872A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94FD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9C81" w14:textId="6DA73DAE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3.79</w:t>
            </w:r>
          </w:p>
        </w:tc>
      </w:tr>
      <w:tr w:rsidR="007D2D59" w:rsidRPr="007D2D59" w14:paraId="5774D52F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7656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AAAB" w14:textId="5761ACDF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34 - 9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2B66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DA9E" w14:textId="692FA9C8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39 - 36.85)</w:t>
            </w:r>
          </w:p>
        </w:tc>
      </w:tr>
      <w:tr w:rsidR="007D2D59" w:rsidRPr="007D2D59" w14:paraId="6DE9BA94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A98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Know partner’s HIV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4FFC" w14:textId="6DEF8D3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5D6D" w14:textId="4BB43828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2.0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E123" w14:textId="01FE2825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85</w:t>
            </w:r>
          </w:p>
        </w:tc>
      </w:tr>
      <w:tr w:rsidR="007D2D59" w:rsidRPr="007D2D59" w14:paraId="42F97B8D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A8D1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26E0" w14:textId="339845D9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63 - 1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4E1F" w14:textId="1B0FD975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1.02 - 3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C092" w14:textId="4E25A15E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1 - 1.78)</w:t>
            </w:r>
          </w:p>
        </w:tc>
      </w:tr>
      <w:tr w:rsidR="007D2D59" w:rsidRPr="007D2D59" w14:paraId="22A32166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BA3E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ns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DD8E" w14:textId="320BE852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3BF7" w14:textId="593FB202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02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7973" w14:textId="4B8C8A3E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01**</w:t>
            </w:r>
          </w:p>
        </w:tc>
      </w:tr>
      <w:tr w:rsidR="007D2D59" w:rsidRPr="007D2D59" w14:paraId="78EC44E8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F9C1" w14:textId="77777777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47B0" w14:textId="44733290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01 - 2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1E53" w14:textId="28C6BE8D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00 - 1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4BDD" w14:textId="01091F5A" w:rsidR="007D2D59" w:rsidRPr="007D2D59" w:rsidRDefault="007D2D59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00 - 0.75)</w:t>
            </w:r>
          </w:p>
        </w:tc>
      </w:tr>
      <w:tr w:rsidR="00EF010C" w:rsidRPr="007D2D59" w14:paraId="705F34D1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8081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9108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B447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CF7F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EF010C" w:rsidRPr="007D2D59" w14:paraId="29C75BE4" w14:textId="77777777" w:rsidTr="00EF010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A3588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Observ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462C5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8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FA87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7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0FA84" w14:textId="77777777" w:rsidR="00EF010C" w:rsidRPr="007D2D59" w:rsidRDefault="00EF010C" w:rsidP="00EF0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780</w:t>
            </w:r>
          </w:p>
        </w:tc>
      </w:tr>
    </w:tbl>
    <w:p w14:paraId="46DECE5A" w14:textId="77777777" w:rsidR="00235D14" w:rsidRPr="00347EAE" w:rsidRDefault="00235D14" w:rsidP="00235D14">
      <w:pPr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</w:pPr>
      <w:r w:rsidRPr="00347EAE">
        <w:rPr>
          <w:rFonts w:ascii="Arial Narrow" w:hAnsi="Arial Narrow"/>
          <w:b/>
          <w:sz w:val="20"/>
          <w:szCs w:val="20"/>
          <w:lang w:val="en-GB"/>
        </w:rPr>
        <w:t>Notes</w:t>
      </w:r>
      <w:r w:rsidRPr="00347EAE">
        <w:rPr>
          <w:rFonts w:ascii="Arial Narrow" w:hAnsi="Arial Narrow"/>
          <w:sz w:val="20"/>
          <w:szCs w:val="20"/>
          <w:lang w:val="en-GB"/>
        </w:rPr>
        <w:t xml:space="preserve">: </w:t>
      </w:r>
      <w:r w:rsidRPr="00347EAE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Adjusted odds ratios presented</w:t>
      </w:r>
    </w:p>
    <w:p w14:paraId="6C9F2FAE" w14:textId="77777777" w:rsidR="00235D14" w:rsidRPr="00347EAE" w:rsidRDefault="00235D14" w:rsidP="00235D14">
      <w:pPr>
        <w:rPr>
          <w:rFonts w:ascii="Arial Narrow" w:hAnsi="Arial Narrow"/>
          <w:sz w:val="20"/>
          <w:szCs w:val="20"/>
          <w:lang w:val="en-GB"/>
        </w:rPr>
      </w:pPr>
      <w:r w:rsidRPr="00347EAE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*** p&lt;0.01, ** p&lt;0.05, * p&lt;0.1</w:t>
      </w:r>
    </w:p>
    <w:p w14:paraId="2165154C" w14:textId="31F51003" w:rsidR="00F61D3A" w:rsidRPr="00347EAE" w:rsidRDefault="00235D14" w:rsidP="00235D1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</w:pPr>
      <w:r w:rsidRPr="00347EAE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95% Confidence Intervals in parentheses</w:t>
      </w:r>
    </w:p>
    <w:p w14:paraId="632014F3" w14:textId="77777777" w:rsidR="00347EAE" w:rsidRPr="00347EAE" w:rsidRDefault="00347EAE" w:rsidP="00347EAE">
      <w:pPr>
        <w:pStyle w:val="BodyA"/>
        <w:widowControl w:val="0"/>
        <w:rPr>
          <w:rStyle w:val="PageNumber"/>
          <w:rFonts w:ascii="Arial Narrow" w:eastAsia="Arial Narrow" w:hAnsi="Arial Narrow" w:cs="Arial Narrow"/>
          <w:sz w:val="20"/>
          <w:szCs w:val="20"/>
          <w:lang w:val="en-GB"/>
        </w:rPr>
      </w:pPr>
      <w:r w:rsidRPr="00347EAE">
        <w:rPr>
          <w:rStyle w:val="PageNumber"/>
          <w:rFonts w:ascii="Arial Narrow" w:hAnsi="Arial Narrow" w:cs="Times New Roman"/>
          <w:sz w:val="20"/>
          <w:szCs w:val="20"/>
          <w:lang w:val="en-GB"/>
        </w:rPr>
        <w:t>All analyses are adjusted to account for the complex study design and non-response.</w:t>
      </w:r>
    </w:p>
    <w:p w14:paraId="00020E6C" w14:textId="437985CF" w:rsidR="00F61D3A" w:rsidRPr="000F753C" w:rsidRDefault="00F61D3A" w:rsidP="00F37007">
      <w:pPr>
        <w:pStyle w:val="BodyA"/>
        <w:widowControl w:val="0"/>
        <w:rPr>
          <w:lang w:val="en-GB"/>
        </w:rPr>
      </w:pPr>
    </w:p>
    <w:sectPr w:rsidR="00F61D3A" w:rsidRPr="000F753C" w:rsidSect="00804D1E"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30ABC"/>
    <w:multiLevelType w:val="hybridMultilevel"/>
    <w:tmpl w:val="92FA0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5BD4"/>
    <w:multiLevelType w:val="hybridMultilevel"/>
    <w:tmpl w:val="7E0C2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B7FEA"/>
    <w:multiLevelType w:val="hybridMultilevel"/>
    <w:tmpl w:val="23FAA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1327B"/>
    <w:multiLevelType w:val="hybridMultilevel"/>
    <w:tmpl w:val="8FFA12D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edith Evans">
    <w15:presenceInfo w15:providerId="None" w15:userId="Meredith Eva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47"/>
    <w:rsid w:val="00042466"/>
    <w:rsid w:val="000566BB"/>
    <w:rsid w:val="000E2CBE"/>
    <w:rsid w:val="000E4930"/>
    <w:rsid w:val="000E7A75"/>
    <w:rsid w:val="000F753C"/>
    <w:rsid w:val="000F77A0"/>
    <w:rsid w:val="00106178"/>
    <w:rsid w:val="00136143"/>
    <w:rsid w:val="00174D74"/>
    <w:rsid w:val="0019310F"/>
    <w:rsid w:val="001B0878"/>
    <w:rsid w:val="0023324F"/>
    <w:rsid w:val="00235D14"/>
    <w:rsid w:val="00236C9C"/>
    <w:rsid w:val="00240B6D"/>
    <w:rsid w:val="00263047"/>
    <w:rsid w:val="002871CD"/>
    <w:rsid w:val="002B0E26"/>
    <w:rsid w:val="002C28ED"/>
    <w:rsid w:val="002E110B"/>
    <w:rsid w:val="002F4610"/>
    <w:rsid w:val="00314E29"/>
    <w:rsid w:val="00347EAE"/>
    <w:rsid w:val="00374C3C"/>
    <w:rsid w:val="00394BF7"/>
    <w:rsid w:val="003D0FFE"/>
    <w:rsid w:val="0048617A"/>
    <w:rsid w:val="004B3A65"/>
    <w:rsid w:val="00507BBB"/>
    <w:rsid w:val="00520CE8"/>
    <w:rsid w:val="0056452A"/>
    <w:rsid w:val="00662F2E"/>
    <w:rsid w:val="00664FE0"/>
    <w:rsid w:val="006775D9"/>
    <w:rsid w:val="006817E3"/>
    <w:rsid w:val="00692CAF"/>
    <w:rsid w:val="006E47B3"/>
    <w:rsid w:val="00761BB0"/>
    <w:rsid w:val="00793987"/>
    <w:rsid w:val="007D2D59"/>
    <w:rsid w:val="00804D1E"/>
    <w:rsid w:val="00813F0D"/>
    <w:rsid w:val="00825241"/>
    <w:rsid w:val="008351FF"/>
    <w:rsid w:val="0087173A"/>
    <w:rsid w:val="008B07A4"/>
    <w:rsid w:val="008F7A9C"/>
    <w:rsid w:val="00917A8E"/>
    <w:rsid w:val="009A50E3"/>
    <w:rsid w:val="009F3389"/>
    <w:rsid w:val="00A310BC"/>
    <w:rsid w:val="00A53F3F"/>
    <w:rsid w:val="00A56823"/>
    <w:rsid w:val="00A84392"/>
    <w:rsid w:val="00A95AD7"/>
    <w:rsid w:val="00B8655C"/>
    <w:rsid w:val="00C17F50"/>
    <w:rsid w:val="00CF6D5C"/>
    <w:rsid w:val="00D04E0C"/>
    <w:rsid w:val="00D07222"/>
    <w:rsid w:val="00D10DA2"/>
    <w:rsid w:val="00D17D2B"/>
    <w:rsid w:val="00DB1C9D"/>
    <w:rsid w:val="00DE511B"/>
    <w:rsid w:val="00DF23DC"/>
    <w:rsid w:val="00E05F53"/>
    <w:rsid w:val="00E44181"/>
    <w:rsid w:val="00E61220"/>
    <w:rsid w:val="00E86A4C"/>
    <w:rsid w:val="00EC2650"/>
    <w:rsid w:val="00EE6079"/>
    <w:rsid w:val="00EF010C"/>
    <w:rsid w:val="00EF3188"/>
    <w:rsid w:val="00EF700E"/>
    <w:rsid w:val="00F256B3"/>
    <w:rsid w:val="00F332B6"/>
    <w:rsid w:val="00F37007"/>
    <w:rsid w:val="00F41162"/>
    <w:rsid w:val="00F41802"/>
    <w:rsid w:val="00F61D3A"/>
    <w:rsid w:val="00F6283E"/>
    <w:rsid w:val="00F722C3"/>
    <w:rsid w:val="00F7692B"/>
    <w:rsid w:val="00F86947"/>
    <w:rsid w:val="00FD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36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default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fault blank.dotx</Template>
  <TotalTime>11</TotalTime>
  <Pages>2</Pages>
  <Words>401</Words>
  <Characters>2286</Characters>
  <Application>Microsoft Macintosh Word</Application>
  <DocSecurity>0</DocSecurity>
  <Lines>19</Lines>
  <Paragraphs>5</Paragraphs>
  <ScaleCrop>false</ScaleCrop>
  <Company>Yale</Company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5</cp:revision>
  <dcterms:created xsi:type="dcterms:W3CDTF">2016-07-16T12:09:00Z</dcterms:created>
  <dcterms:modified xsi:type="dcterms:W3CDTF">2016-08-02T20:18:00Z</dcterms:modified>
</cp:coreProperties>
</file>